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/>
      </w:pPr>
      <w:r>
        <w:rPr/>
        <w:t>Table S1: Primary antibodies used with their corresponding manufacturer and working dilution and the species raised in.</w:t>
      </w:r>
    </w:p>
    <w:p>
      <w:pPr>
        <w:pStyle w:val="Normal"/>
        <w:bidi w:val="0"/>
        <w:spacing w:lineRule="auto" w:line="480"/>
        <w:ind w:left="0" w:right="0" w:firstLine="720"/>
        <w:jc w:val="both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57480</wp:posOffset>
                </wp:positionV>
                <wp:extent cx="4354830" cy="5349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4830" cy="534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30"/>
                              <w:gridCol w:w="1608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rimary Antibodies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Species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ilu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 xml:space="preserve">VEGFR2 (Cell Signaling) 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E-Cadherin (Epitomics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N-Cadherin (Epitomics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2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Neuropillin-1 (Epitomics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β-actin (Cell Signaling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Phospho-VEGFR2 (Cell Signaling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Integrin β3 (BD Biosciences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5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Integrin αV (BD Biosciences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Integrin α5 (BD Biosciences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5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Integrin β4 (BD Biosciences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α-Catenin (BD Biosciences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β-Catenin (BD Biosciences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GRP-78 (Santa Cruz Technology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Glut-1 (Santa Cruz Technology)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/>
                                    <w:t>1:1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9pt;height:421.25pt;mso-wrap-distance-left:0pt;mso-wrap-distance-right:9pt;mso-wrap-distance-top:0pt;mso-wrap-distance-bottom:0pt;margin-top:12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8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30"/>
                        <w:gridCol w:w="1608"/>
                        <w:gridCol w:w="1620"/>
                      </w:tblGrid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rimary Antibodies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pecies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ilu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 xml:space="preserve">VEGFR2 (Cell Signaling) 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E-Cadherin (Epitomics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N-Cadherin (Epitomics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2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Neuropillin-1 (Epitomics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β-actin (Cell Signaling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Phospho-VEGFR2 (Cell Signaling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Integrin β3 (BD Biosciences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5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Integrin αV (BD Biosciences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Integrin α5 (BD Biosciences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5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Integrin β4 (BD Biosciences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α-Catenin (BD Biosciences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β-Catenin (BD Biosciences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GRP-78 (Santa Cruz Technology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Glut-1 (Santa Cruz Technology)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480"/>
                              <w:jc w:val="both"/>
                              <w:rPr/>
                            </w:pPr>
                            <w:r>
                              <w:rPr/>
                              <w:t>1:1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spacing w:lineRule="auto" w:line="480"/>
        <w:ind w:left="0" w:right="0" w:firstLine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ind w:left="0" w:right="0" w:firstLine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ind w:left="0" w:right="0" w:firstLine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eastAsia="Times New Roman" w:cs="Arial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5:16:00Z</dcterms:created>
  <dc:creator>admin</dc:creator>
  <dc:description/>
  <cp:keywords/>
  <dc:language>en-US</dc:language>
  <cp:lastModifiedBy>Fujitsu</cp:lastModifiedBy>
  <dcterms:modified xsi:type="dcterms:W3CDTF">2014-10-27T16:01:00Z</dcterms:modified>
  <cp:revision>7</cp:revision>
  <dc:subject/>
  <dc:title/>
</cp:coreProperties>
</file>